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numPr>
          <w:ilvl w:val="1"/>
          <w:numId w:val="0"/>
        </w:numPr>
        <w:rPr>
          <w:rFonts w:ascii="CMU Sans Serif" w:hAnsi="CMU Sans Serif" w:eastAsia="等线" w:cs="CMU Sans Serif"/>
          <w:color w:val="000000"/>
          <w:kern w:val="2"/>
          <w:sz w:val="15"/>
          <w:szCs w:val="15"/>
          <w:lang w:val="en-GB" w:eastAsia="en-GB" w:bidi="ar-SA"/>
        </w:rPr>
      </w:pP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948"/>
        <w:gridCol w:w="407"/>
        <w:gridCol w:w="407"/>
        <w:gridCol w:w="423"/>
        <w:gridCol w:w="624"/>
        <w:gridCol w:w="578"/>
        <w:gridCol w:w="578"/>
        <w:gridCol w:w="816"/>
        <w:gridCol w:w="620"/>
        <w:gridCol w:w="578"/>
        <w:gridCol w:w="578"/>
        <w:gridCol w:w="7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741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Exposure</w:t>
            </w:r>
          </w:p>
        </w:tc>
        <w:tc>
          <w:tcPr>
            <w:tcW w:w="556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SNP</w:t>
            </w:r>
          </w:p>
        </w:tc>
        <w:tc>
          <w:tcPr>
            <w:tcW w:w="239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hr</w:t>
            </w:r>
          </w:p>
        </w:tc>
        <w:tc>
          <w:tcPr>
            <w:tcW w:w="239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EA</w:t>
            </w:r>
          </w:p>
        </w:tc>
        <w:tc>
          <w:tcPr>
            <w:tcW w:w="248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OA</w:t>
            </w:r>
          </w:p>
        </w:tc>
        <w:tc>
          <w:tcPr>
            <w:tcW w:w="1523" w:type="pct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SNP-EXPOSURE Association</w:t>
            </w:r>
          </w:p>
        </w:tc>
        <w:tc>
          <w:tcPr>
            <w:tcW w:w="1454" w:type="pct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SNP-OUTCOME Associ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74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23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23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24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beta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se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eaf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pval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beta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se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eaf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pv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01477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9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82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78E-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7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82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21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043584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78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94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73E-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21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94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18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09119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84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5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4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36E-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24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4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79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11238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99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51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01E-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9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51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44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1246883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36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3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8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18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8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0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99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12654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04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2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64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69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5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64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7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88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140327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03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6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.82E-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6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6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2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72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145565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96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7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75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41E-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8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75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31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1474489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292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51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65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11E-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65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0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65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1560725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852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15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32E-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9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9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5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15749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15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4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51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92E-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51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4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163117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27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7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86E-3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9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8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02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167710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87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5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83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40E-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83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.91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1702632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8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2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11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45E-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41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11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6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67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188934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46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11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32E-3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11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92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211779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39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0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2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99E-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0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2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37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212614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75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96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01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5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96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58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219262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31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7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42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99E-1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4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04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2343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79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07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90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07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7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60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246691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0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5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73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59E-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6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7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55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253009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38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0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2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35E-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7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4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2651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16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32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66E-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7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32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56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266024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618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5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31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22E-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51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31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9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05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27957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84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4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16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09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0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16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92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29183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8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5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11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04E-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1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3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310328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8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01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29E-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7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0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86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3552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8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37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77E-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7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37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50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36207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374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9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2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74E-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6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2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2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98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388536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262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6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96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81E-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7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96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0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7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419432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452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5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5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.15E-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5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5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8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81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4480042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5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4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66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52E-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66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48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53898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67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56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42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3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56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73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5718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53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95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13E-4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3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95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87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689887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244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7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86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72E-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56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86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9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40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8199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76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60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08E-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1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60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12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8464898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265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2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99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75E-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9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99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8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18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85803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01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07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14E-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3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07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78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88383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05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748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13E-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748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13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8935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97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61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48E-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7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61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47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95089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06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4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17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02E-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5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17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40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0676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382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62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19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5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1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20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0758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05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8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59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.99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6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59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2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09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1238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05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4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29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66E-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6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29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71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23342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96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8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93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49E-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9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9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80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25873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92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98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04E-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98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57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27580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7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36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51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36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40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2818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70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94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06E-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94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12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30188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28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84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75E-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0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84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08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4468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89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4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788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04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5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788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55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73496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42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9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72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14E-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28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72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01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84113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1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80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66E-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1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8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85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84127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61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7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24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71E-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6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24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58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842144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23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1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56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.86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0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56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0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0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84729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19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65E-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1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19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70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9183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66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93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62E-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6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93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64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08724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26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26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32E-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26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30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09409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90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8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97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45E-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29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97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7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80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1289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278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4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45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20E-8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5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45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97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13037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07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6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899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64E-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899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83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13488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9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06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98E-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5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06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.72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17774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68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9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94E-9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63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9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5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24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404659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42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7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57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.17E-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5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57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38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450284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85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4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47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07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2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47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16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453644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380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7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21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08E-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39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21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2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.27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467342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847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2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93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69E-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5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93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3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81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75738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3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58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87E-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58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58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76195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74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06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64E-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23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06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23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8003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2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1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58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21E-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7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58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97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80662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86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765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94E-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765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42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82556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81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25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10E-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25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63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99810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84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4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70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68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6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70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41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413083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768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76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15E-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2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8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2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4203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87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5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65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28E-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3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65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05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440978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8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7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33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.85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33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82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44768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30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6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8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92E-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4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8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8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73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460236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75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97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76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0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97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7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27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46223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87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61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21E-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4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61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10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47137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17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6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02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46E-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4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02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8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21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47179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49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4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93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52E-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93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2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91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496358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85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5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10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75E-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5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10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72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502094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51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6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12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00E-2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3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12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2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50291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82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34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17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34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8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53898151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05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6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79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03E-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23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79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8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91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5604273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94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1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16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40E-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6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16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15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5644195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80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2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40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39E-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42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40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01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56636807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915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5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08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00E-2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74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08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51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47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5687148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1.023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10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9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01E-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79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9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52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27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57541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89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31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36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8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31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92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591179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49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58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78E-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57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58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5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07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5971654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75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42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68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42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23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601118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07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7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34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19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25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34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7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37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6072649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85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23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67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5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23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42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6239449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05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6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89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77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4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89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9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0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624228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03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7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87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57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87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38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658968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12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5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18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29E-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4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18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47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66044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0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7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3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11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5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3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19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66796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9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3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56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41E-1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6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56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35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668148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9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5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18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01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5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18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5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09739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84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00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42E-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1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00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73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15089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48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4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68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13E-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6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68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2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1701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36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5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1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11E-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9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1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88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20667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70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85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14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85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41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27825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89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4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57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28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7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57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3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30135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8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60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81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6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60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75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4012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78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19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37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9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19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34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51876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37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0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32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41E-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7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3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4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38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53155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215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9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5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35E-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9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5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1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73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61532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59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0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04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83E-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1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04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0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5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67391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24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7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1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60E-3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1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1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6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1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73162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95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8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66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94E-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4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66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34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74824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67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29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95E-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29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25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74932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83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5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6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47E-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30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6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4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17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75421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66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5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93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38E-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9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5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76698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331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57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11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93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6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1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6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18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843407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09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7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53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24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53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8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3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852369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243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6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72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32E-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7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0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35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952153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193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8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892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51E-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3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892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29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803293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4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12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47E-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6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12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18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812675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8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46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81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4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46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79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90926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385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3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02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93E-6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3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02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5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42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91628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42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2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939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52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3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939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.74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925820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21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45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13E-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8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45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5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64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927136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88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85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00E-2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5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85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1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92720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509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4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82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00E-2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57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82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88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929605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5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3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89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04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8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89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4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50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94051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89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99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26E-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8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99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79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94747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4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6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80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24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4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8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.04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953243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14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795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94E-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8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795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10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969358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12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00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50E-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5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00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15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978485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22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7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53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00E-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7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53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97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992731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0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83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30E-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1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83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9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994359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83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54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70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2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54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68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997938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73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08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17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5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08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64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741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SLE</w:t>
            </w:r>
          </w:p>
        </w:tc>
        <w:tc>
          <w:tcPr>
            <w:tcW w:w="556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131114</w:t>
            </w:r>
          </w:p>
        </w:tc>
        <w:tc>
          <w:tcPr>
            <w:tcW w:w="239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689 </w:t>
            </w:r>
          </w:p>
        </w:tc>
        <w:tc>
          <w:tcPr>
            <w:tcW w:w="339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843 </w:t>
            </w:r>
          </w:p>
        </w:tc>
        <w:tc>
          <w:tcPr>
            <w:tcW w:w="339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826 </w:t>
            </w:r>
          </w:p>
        </w:tc>
        <w:tc>
          <w:tcPr>
            <w:tcW w:w="479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71E-08</w:t>
            </w:r>
          </w:p>
        </w:tc>
        <w:tc>
          <w:tcPr>
            <w:tcW w:w="364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530 </w:t>
            </w:r>
          </w:p>
        </w:tc>
        <w:tc>
          <w:tcPr>
            <w:tcW w:w="339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3 </w:t>
            </w:r>
          </w:p>
        </w:tc>
        <w:tc>
          <w:tcPr>
            <w:tcW w:w="339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456 </w:t>
            </w:r>
          </w:p>
        </w:tc>
        <w:tc>
          <w:tcPr>
            <w:tcW w:w="412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21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4127253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1.097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85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7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33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35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1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4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04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92681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891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13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96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01E-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5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07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8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92745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2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7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54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87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7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42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20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741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Hyperthyroidism</w:t>
            </w:r>
          </w:p>
        </w:tc>
        <w:tc>
          <w:tcPr>
            <w:tcW w:w="556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0087240</w:t>
            </w:r>
          </w:p>
        </w:tc>
        <w:tc>
          <w:tcPr>
            <w:tcW w:w="239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</w:t>
            </w:r>
          </w:p>
        </w:tc>
        <w:tc>
          <w:tcPr>
            <w:tcW w:w="239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11 </w:t>
            </w:r>
          </w:p>
        </w:tc>
        <w:tc>
          <w:tcPr>
            <w:tcW w:w="339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2 </w:t>
            </w:r>
          </w:p>
        </w:tc>
        <w:tc>
          <w:tcPr>
            <w:tcW w:w="339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571 </w:t>
            </w:r>
          </w:p>
        </w:tc>
        <w:tc>
          <w:tcPr>
            <w:tcW w:w="479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30E-09</w:t>
            </w:r>
          </w:p>
        </w:tc>
        <w:tc>
          <w:tcPr>
            <w:tcW w:w="364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21 </w:t>
            </w:r>
          </w:p>
        </w:tc>
        <w:tc>
          <w:tcPr>
            <w:tcW w:w="339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0 </w:t>
            </w:r>
          </w:p>
        </w:tc>
        <w:tc>
          <w:tcPr>
            <w:tcW w:w="339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690 </w:t>
            </w:r>
          </w:p>
        </w:tc>
        <w:tc>
          <w:tcPr>
            <w:tcW w:w="412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.93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1233595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3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19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.20E-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7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1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64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136649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3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50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80E-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6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1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0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95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274178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1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26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30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1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29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92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325029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1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10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90E-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5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96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43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4896705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09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30E-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2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7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19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5598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07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90E-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8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21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30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79427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6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25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50E-1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50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05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5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8532069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04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60E-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48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4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18577469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3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96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20E-4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5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54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15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1602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2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75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70E-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3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58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47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39418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1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70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40E-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0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0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66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17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52359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2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17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10E-4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5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96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23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287528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2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40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80E-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3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564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82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08724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50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7.50E-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29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8.30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312929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1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47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70E-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5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43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2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4096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1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44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60E-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10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41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3.91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440978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1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72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20E-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9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71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9.82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53433144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1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419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40E-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8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61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.48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5532763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3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351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30E-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39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20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64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63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66796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00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40E-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6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3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00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35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690656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52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60E-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07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56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94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0905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1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02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4.50E-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8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606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22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153655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62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20E-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1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8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70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5.45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rs71542456</w:t>
            </w:r>
          </w:p>
        </w:tc>
        <w:tc>
          <w:tcPr>
            <w:tcW w:w="2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G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42 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003 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2046 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2.90E-5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-0.0400 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0122 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 xml:space="preserve">0.1464 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140" w:lineRule="exact"/>
              <w:jc w:val="left"/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ascii="CMU Sans Serif" w:hAnsi="CMU Sans Serif" w:eastAsia="等线" w:cs="CMU Sans Serif"/>
                <w:color w:val="000000"/>
                <w:kern w:val="2"/>
                <w:sz w:val="11"/>
                <w:szCs w:val="11"/>
                <w:lang w:val="en-US" w:eastAsia="zh-CN"/>
              </w:rPr>
              <w:t>1.08E-03</w:t>
            </w:r>
          </w:p>
        </w:tc>
      </w:tr>
    </w:tbl>
    <w:p>
      <w:pPr>
        <w:pStyle w:val="4"/>
        <w:widowControl/>
        <w:numPr>
          <w:ilvl w:val="1"/>
          <w:numId w:val="0"/>
        </w:numPr>
        <w:tabs>
          <w:tab w:val="left" w:pos="567"/>
        </w:tabs>
        <w:ind w:leftChars="0" w:firstLine="420"/>
        <w:contextualSpacing w:val="0"/>
        <w:jc w:val="center"/>
        <w:rPr>
          <w:rFonts w:ascii="CMU Sans Serif" w:hAnsi="CMU Sans Serif" w:cs="CMU Sans Serif" w:eastAsiaTheme="minorEastAsia"/>
          <w:b w:val="0"/>
          <w:bCs w:val="0"/>
          <w:kern w:val="2"/>
          <w:sz w:val="20"/>
          <w:szCs w:val="21"/>
          <w:lang w:val="en-GB" w:eastAsia="en-GB" w:bidi="ar-SA"/>
        </w:rPr>
      </w:pPr>
      <w:r>
        <w:rPr>
          <w:rFonts w:hint="eastAsia" w:ascii="CMU Sans Serif" w:hAnsi="CMU Sans Serif" w:cs="CMU Sans Serif" w:eastAsiaTheme="minorEastAsia"/>
          <w:b/>
          <w:bCs/>
          <w:kern w:val="2"/>
          <w:sz w:val="20"/>
          <w:szCs w:val="21"/>
          <w:lang w:val="en-GB" w:eastAsia="en-GB" w:bidi="ar-SA"/>
        </w:rPr>
        <w:t>Supplementary Table 1</w:t>
      </w:r>
      <w:r>
        <w:rPr>
          <w:rFonts w:ascii="CMU Sans Serif" w:hAnsi="CMU Sans Serif" w:cs="CMU Sans Serif" w:eastAsiaTheme="minorEastAsia"/>
          <w:b/>
          <w:bCs/>
          <w:kern w:val="2"/>
          <w:sz w:val="20"/>
          <w:szCs w:val="21"/>
          <w:lang w:val="en-GB" w:eastAsia="en-GB" w:bidi="ar-SA"/>
        </w:rPr>
        <w:t>.</w:t>
      </w:r>
      <w:r>
        <w:rPr>
          <w:rFonts w:ascii="CMU Sans Serif" w:hAnsi="CMU Sans Serif" w:cs="CMU Sans Serif" w:eastAsiaTheme="minorEastAsia"/>
          <w:b w:val="0"/>
          <w:bCs w:val="0"/>
          <w:kern w:val="2"/>
          <w:sz w:val="20"/>
          <w:szCs w:val="21"/>
          <w:lang w:val="en-GB" w:eastAsia="en-GB" w:bidi="ar-SA"/>
        </w:rPr>
        <w:t xml:space="preserve"> 133 SNPs, 4 SNPs, and 25 SNPs, respectively, were the characteristics of genetic variations linked to RA, SLE, and hyperthyroidism and their effects </w:t>
      </w:r>
      <w:bookmarkStart w:id="0" w:name="_GoBack"/>
      <w:bookmarkEnd w:id="0"/>
      <w:r>
        <w:rPr>
          <w:rFonts w:ascii="CMU Sans Serif" w:hAnsi="CMU Sans Serif" w:cs="CMU Sans Serif" w:eastAsiaTheme="minorEastAsia"/>
          <w:b w:val="0"/>
          <w:bCs w:val="0"/>
          <w:kern w:val="2"/>
          <w:sz w:val="20"/>
          <w:szCs w:val="21"/>
          <w:lang w:val="en-GB" w:eastAsia="en-GB" w:bidi="ar-SA"/>
        </w:rPr>
        <w:t>on PCa.</w:t>
      </w:r>
    </w:p>
    <w:p>
      <w:pPr>
        <w:pStyle w:val="4"/>
        <w:widowControl/>
        <w:numPr>
          <w:ilvl w:val="1"/>
          <w:numId w:val="0"/>
        </w:numPr>
        <w:tabs>
          <w:tab w:val="left" w:pos="567"/>
        </w:tabs>
        <w:ind w:leftChars="0" w:firstLine="420"/>
        <w:contextualSpacing w:val="0"/>
        <w:jc w:val="center"/>
        <w:rPr>
          <w:rFonts w:ascii="CMU Sans Serif" w:hAnsi="CMU Sans Serif" w:cs="CMU Sans Serif" w:eastAsiaTheme="minorEastAsia"/>
          <w:b/>
          <w:bCs/>
          <w:kern w:val="2"/>
          <w:sz w:val="20"/>
          <w:szCs w:val="21"/>
          <w:lang w:val="en-GB" w:eastAsia="en-GB" w:bidi="ar-SA"/>
        </w:rPr>
      </w:pPr>
    </w:p>
    <w:p>
      <w:pPr>
        <w:rPr>
          <w:rFonts w:ascii="CMU Sans Serif" w:hAnsi="CMU Sans Serif" w:eastAsia="等线" w:cs="CMU Sans Serif"/>
          <w:color w:val="000000"/>
          <w:kern w:val="2"/>
          <w:sz w:val="15"/>
          <w:szCs w:val="15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MU Sans Serif">
    <w:altName w:val="Trebuchet MS"/>
    <w:panose1 w:val="02000603000000000000"/>
    <w:charset w:val="00"/>
    <w:family w:val="auto"/>
    <w:pitch w:val="default"/>
    <w:sig w:usb0="00000000" w:usb1="00000000" w:usb2="00020004" w:usb3="00000000" w:csb0="000001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643" w:hanging="360"/>
      </w:pPr>
      <w:rPr>
        <w:rFonts w:hint="default" w:ascii="Symbol" w:hAnsi="Symbol"/>
      </w:rPr>
    </w:lvl>
    <w:lvl w:ilvl="1" w:tentative="0">
      <w:start w:val="1"/>
      <w:numFmt w:val="bullet"/>
      <w:pStyle w:val="4"/>
      <w:lvlText w:val="o"/>
      <w:lvlJc w:val="left"/>
      <w:pPr>
        <w:ind w:left="1363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083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03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523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243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4963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683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03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zMjk3YTA3Y2Q5ZGEyMjYzNDc3YjY5MGUzMmE1YjgifQ=="/>
  </w:docVars>
  <w:rsids>
    <w:rsidRoot w:val="745D6FCC"/>
    <w:rsid w:val="14D20E1F"/>
    <w:rsid w:val="6E050E62"/>
    <w:rsid w:val="745D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16:28:00Z</dcterms:created>
  <dc:creator>chen</dc:creator>
  <cp:lastModifiedBy>chen</cp:lastModifiedBy>
  <dcterms:modified xsi:type="dcterms:W3CDTF">2023-12-06T08:2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EB44032DE2445B6A49ACB50CD43B9FA_13</vt:lpwstr>
  </property>
</Properties>
</file>